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E4B" w:rsidRPr="005A020E" w:rsidRDefault="00802E4B" w:rsidP="00802E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A02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301B92">
        <w:rPr>
          <w:rFonts w:ascii="Times New Roman" w:hAnsi="Times New Roman" w:cs="Times New Roman"/>
          <w:b/>
          <w:sz w:val="24"/>
          <w:szCs w:val="24"/>
        </w:rPr>
        <w:t>S</w:t>
      </w:r>
      <w:r w:rsidRPr="005A020E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1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418"/>
        <w:gridCol w:w="1701"/>
        <w:gridCol w:w="1559"/>
        <w:gridCol w:w="1602"/>
      </w:tblGrid>
      <w:tr w:rsidR="00802E4B" w:rsidRPr="00A42C47" w:rsidTr="009D0FB8">
        <w:trPr>
          <w:trHeight w:val="552"/>
        </w:trPr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A42C4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2C47">
              <w:rPr>
                <w:rFonts w:ascii="Times New Roman" w:hAnsi="Times New Roman" w:cs="Times New Roman"/>
                <w:b/>
                <w:bCs/>
              </w:rPr>
              <w:t>med PF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2C4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2C47">
              <w:rPr>
                <w:rFonts w:ascii="Times New Roman" w:hAnsi="Times New Roman" w:cs="Times New Roman"/>
                <w:b/>
                <w:bCs/>
              </w:rPr>
              <w:t>med OS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2C4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802E4B" w:rsidRPr="00A42C47" w:rsidTr="009D0FB8">
        <w:trPr>
          <w:trHeight w:val="229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02E4B" w:rsidRPr="00A42C47" w:rsidRDefault="00802E4B" w:rsidP="009D0FB8">
            <w:pPr>
              <w:spacing w:after="16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42C47">
              <w:rPr>
                <w:rFonts w:ascii="Times New Roman" w:hAnsi="Times New Roman" w:cs="Times New Roman"/>
                <w:b/>
                <w:lang w:val="en-GB"/>
              </w:rPr>
              <w:t>Subgroup analysis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02E4B" w:rsidRPr="00A42C47" w:rsidTr="009D0FB8">
        <w:trPr>
          <w:trHeight w:val="229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Experimental  treat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E4B" w:rsidRPr="005A020E" w:rsidTr="009D0FB8">
        <w:trPr>
          <w:trHeight w:val="209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Exclude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5.5 (3.5-7.5</w:t>
            </w:r>
            <w:r w:rsidRPr="00A42C4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72-1.46</w:t>
            </w:r>
            <w:r w:rsidRPr="00A42C47"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A42C4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>=0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A42C47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C45227">
              <w:rPr>
                <w:rFonts w:ascii="Times New Roman" w:hAnsi="Times New Roman" w:cs="Times New Roman"/>
                <w:lang w:val="en-GB"/>
              </w:rPr>
              <w:t>10.4 (7.1-13.8)</w:t>
            </w:r>
          </w:p>
        </w:tc>
        <w:tc>
          <w:tcPr>
            <w:tcW w:w="16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2E4B" w:rsidRPr="005A020E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64-1.64</w:t>
            </w:r>
            <w:r w:rsidRPr="00A42C47"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A42C47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>=0.86</w:t>
            </w:r>
          </w:p>
        </w:tc>
      </w:tr>
      <w:tr w:rsidR="00802E4B" w:rsidRPr="005A020E" w:rsidTr="009D0FB8">
        <w:trPr>
          <w:trHeight w:val="229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5A020E" w:rsidRDefault="00802E4B" w:rsidP="009D0FB8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A42C47">
              <w:rPr>
                <w:rFonts w:ascii="Times New Roman" w:hAnsi="Times New Roman" w:cs="Times New Roman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lang w:val="en-GB"/>
              </w:rPr>
              <w:t>Inclu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5A020E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5A020E">
              <w:rPr>
                <w:rFonts w:ascii="Times New Roman" w:hAnsi="Times New Roman" w:cs="Times New Roman"/>
              </w:rPr>
              <w:t>5.2 (3.4-7.0)</w:t>
            </w: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2E4B" w:rsidRPr="005A020E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E4B" w:rsidRPr="005A020E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 w:rsidRPr="005A020E">
              <w:rPr>
                <w:rFonts w:ascii="Times New Roman" w:hAnsi="Times New Roman" w:cs="Times New Roman"/>
              </w:rPr>
              <w:t>10.9 (7.8-14.0)</w:t>
            </w:r>
          </w:p>
        </w:tc>
        <w:tc>
          <w:tcPr>
            <w:tcW w:w="160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2E4B" w:rsidRPr="005A020E" w:rsidRDefault="00802E4B" w:rsidP="009D0FB8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B057C" w:rsidRPr="00802E4B" w:rsidRDefault="00802E4B" w:rsidP="00802E4B">
      <w:r w:rsidRPr="005A02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1B9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5A020E">
        <w:rPr>
          <w:rFonts w:ascii="Times New Roman" w:hAnsi="Times New Roman" w:cs="Times New Roman"/>
          <w:b/>
          <w:sz w:val="24"/>
          <w:szCs w:val="24"/>
        </w:rPr>
        <w:t>2.</w:t>
      </w:r>
      <w:r w:rsidRPr="005A020E">
        <w:t xml:space="preserve"> </w:t>
      </w:r>
      <w:r w:rsidRPr="005A020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vival data in months (95% CI) for the entire cohort compared to patients that received standard treatment only.</w:t>
      </w:r>
      <w:r w:rsidRPr="005A020E">
        <w:rPr>
          <w:rFonts w:ascii="Times New Roman" w:hAnsi="Times New Roman" w:cs="Times New Roman"/>
          <w:sz w:val="24"/>
          <w:szCs w:val="24"/>
        </w:rPr>
        <w:t xml:space="preserve"> HR = hazard ratio calculated using Cox regression analysis.</w:t>
      </w:r>
      <w:r>
        <w:rPr>
          <w:rFonts w:ascii="Times New Roman" w:hAnsi="Times New Roman" w:cs="Times New Roman"/>
          <w:sz w:val="24"/>
          <w:szCs w:val="24"/>
        </w:rPr>
        <w:t xml:space="preserve"> Experimental treatments were RFA (n=1), HIPEC (n=1), and IRE (n=2).</w:t>
      </w:r>
    </w:p>
    <w:sectPr w:rsidR="005B057C" w:rsidRPr="00802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1900"/>
    <w:rsid w:val="00301B92"/>
    <w:rsid w:val="005B057C"/>
    <w:rsid w:val="00802E4B"/>
    <w:rsid w:val="008E1900"/>
    <w:rsid w:val="008F0CA6"/>
    <w:rsid w:val="00BE1BD2"/>
    <w:rsid w:val="00E00973"/>
    <w:rsid w:val="00E4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23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MPACANA</cp:lastModifiedBy>
  <cp:revision>3</cp:revision>
  <dcterms:created xsi:type="dcterms:W3CDTF">2018-12-25T23:56:00Z</dcterms:created>
  <dcterms:modified xsi:type="dcterms:W3CDTF">2018-12-26T11:23:00Z</dcterms:modified>
</cp:coreProperties>
</file>